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1204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176"/>
        <w:gridCol w:w="851"/>
        <w:gridCol w:w="1517"/>
        <w:gridCol w:w="427"/>
        <w:gridCol w:w="990"/>
        <w:gridCol w:w="851"/>
        <w:gridCol w:w="1564"/>
      </w:tblGrid>
      <w:tr w:rsidR="00307498" w:rsidRPr="007250FE" w14:paraId="074FB7DF" w14:textId="77777777" w:rsidTr="00B62F34">
        <w:trPr>
          <w:trHeight w:val="308"/>
        </w:trPr>
        <w:tc>
          <w:tcPr>
            <w:tcW w:w="11204" w:type="dxa"/>
            <w:gridSpan w:val="8"/>
            <w:tcBorders>
              <w:bottom w:val="single" w:sz="4" w:space="0" w:color="auto"/>
            </w:tcBorders>
            <w:noWrap/>
            <w:hideMark/>
          </w:tcPr>
          <w:p w14:paraId="31B78166" w14:textId="3C7A1DFA" w:rsidR="000F7CD7" w:rsidRDefault="000F7CD7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Supplemental </w:t>
            </w:r>
            <w:r w:rsidR="00307498"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able</w:t>
            </w:r>
            <w:r w:rsidR="0030749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</w:t>
            </w:r>
            <w:r w:rsidR="00307498"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. </w:t>
            </w:r>
          </w:p>
          <w:p w14:paraId="091F0D59" w14:textId="788C196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Cox regression analysis of the variables of 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RFS</w:t>
            </w: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in 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62</w:t>
            </w: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HCC patients after 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liver transplantation</w:t>
            </w: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</w:p>
        </w:tc>
      </w:tr>
      <w:tr w:rsidR="00307498" w:rsidRPr="007250FE" w14:paraId="62A8EA0A" w14:textId="77777777" w:rsidTr="00B62F34">
        <w:trPr>
          <w:trHeight w:val="615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84DA3C1" w14:textId="77777777" w:rsidR="00307498" w:rsidRPr="007250FE" w:rsidRDefault="00307498" w:rsidP="00B62F34">
            <w:pPr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8FF05D" w14:textId="77777777" w:rsidR="00307498" w:rsidRPr="007250FE" w:rsidRDefault="00307498" w:rsidP="00B62F34">
            <w:pPr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Univariable predictors of 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RFS</w:t>
            </w:r>
          </w:p>
        </w:tc>
        <w:tc>
          <w:tcPr>
            <w:tcW w:w="4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05040A" w14:textId="77777777" w:rsidR="00307498" w:rsidRPr="007250FE" w:rsidRDefault="00307498" w:rsidP="00B62F34">
            <w:pPr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34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78CEF9" w14:textId="77777777" w:rsidR="00307498" w:rsidRPr="007250FE" w:rsidRDefault="00307498" w:rsidP="00B62F34">
            <w:pPr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Multivariable predictors of 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RFS</w:t>
            </w:r>
          </w:p>
        </w:tc>
      </w:tr>
      <w:tr w:rsidR="00307498" w:rsidRPr="007250FE" w14:paraId="41146097" w14:textId="77777777" w:rsidTr="00B62F34">
        <w:trPr>
          <w:trHeight w:val="308"/>
        </w:trPr>
        <w:tc>
          <w:tcPr>
            <w:tcW w:w="3828" w:type="dxa"/>
            <w:vMerge/>
            <w:noWrap/>
          </w:tcPr>
          <w:p w14:paraId="05277BB2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56C10B05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6D090DD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R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4A524427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5% CI</w:t>
            </w:r>
          </w:p>
        </w:tc>
        <w:tc>
          <w:tcPr>
            <w:tcW w:w="427" w:type="dxa"/>
            <w:tcBorders>
              <w:top w:val="single" w:sz="4" w:space="0" w:color="auto"/>
            </w:tcBorders>
            <w:noWrap/>
          </w:tcPr>
          <w:p w14:paraId="510D6C27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AFAE1CC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5B5097A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R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1D397A45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5% CI</w:t>
            </w:r>
          </w:p>
        </w:tc>
      </w:tr>
      <w:tr w:rsidR="00307498" w:rsidRPr="007250FE" w14:paraId="7B00A30D" w14:textId="77777777" w:rsidTr="00B62F34">
        <w:trPr>
          <w:trHeight w:val="308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14:paraId="45CA4B2F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Recipient age (years) 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hideMark/>
          </w:tcPr>
          <w:p w14:paraId="7CB32B1A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64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00898D45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996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hideMark/>
          </w:tcPr>
          <w:p w14:paraId="37FD3741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980-1.013</w:t>
            </w:r>
          </w:p>
        </w:tc>
        <w:tc>
          <w:tcPr>
            <w:tcW w:w="427" w:type="dxa"/>
            <w:tcBorders>
              <w:top w:val="single" w:sz="4" w:space="0" w:color="auto"/>
            </w:tcBorders>
            <w:noWrap/>
            <w:hideMark/>
          </w:tcPr>
          <w:p w14:paraId="083D9262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3D256968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5F499046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hideMark/>
          </w:tcPr>
          <w:p w14:paraId="2430B0F0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307498" w:rsidRPr="007250FE" w14:paraId="5E5598C6" w14:textId="77777777" w:rsidTr="00B62F34">
        <w:trPr>
          <w:trHeight w:val="308"/>
        </w:trPr>
        <w:tc>
          <w:tcPr>
            <w:tcW w:w="3828" w:type="dxa"/>
            <w:noWrap/>
            <w:hideMark/>
          </w:tcPr>
          <w:p w14:paraId="627C2EF2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Recipient sex (female) </w:t>
            </w:r>
          </w:p>
        </w:tc>
        <w:tc>
          <w:tcPr>
            <w:tcW w:w="1176" w:type="dxa"/>
            <w:hideMark/>
          </w:tcPr>
          <w:p w14:paraId="5121D241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867</w:t>
            </w:r>
          </w:p>
        </w:tc>
        <w:tc>
          <w:tcPr>
            <w:tcW w:w="851" w:type="dxa"/>
            <w:hideMark/>
          </w:tcPr>
          <w:p w14:paraId="198BE760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.045</w:t>
            </w:r>
          </w:p>
        </w:tc>
        <w:tc>
          <w:tcPr>
            <w:tcW w:w="1517" w:type="dxa"/>
            <w:hideMark/>
          </w:tcPr>
          <w:p w14:paraId="27380699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625-1.746</w:t>
            </w:r>
          </w:p>
        </w:tc>
        <w:tc>
          <w:tcPr>
            <w:tcW w:w="427" w:type="dxa"/>
            <w:hideMark/>
          </w:tcPr>
          <w:p w14:paraId="2B61E251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hideMark/>
          </w:tcPr>
          <w:p w14:paraId="653402E2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hideMark/>
          </w:tcPr>
          <w:p w14:paraId="175F808E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hideMark/>
          </w:tcPr>
          <w:p w14:paraId="45D38301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307498" w:rsidRPr="007250FE" w14:paraId="31A35BB8" w14:textId="77777777" w:rsidTr="00B62F34">
        <w:trPr>
          <w:trHeight w:val="308"/>
        </w:trPr>
        <w:tc>
          <w:tcPr>
            <w:tcW w:w="3828" w:type="dxa"/>
            <w:noWrap/>
            <w:hideMark/>
          </w:tcPr>
          <w:p w14:paraId="14D2D4D9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Recipient BMI (kg/m2)</w:t>
            </w:r>
          </w:p>
        </w:tc>
        <w:tc>
          <w:tcPr>
            <w:tcW w:w="1176" w:type="dxa"/>
            <w:hideMark/>
          </w:tcPr>
          <w:p w14:paraId="773C5867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044</w:t>
            </w:r>
          </w:p>
        </w:tc>
        <w:tc>
          <w:tcPr>
            <w:tcW w:w="851" w:type="dxa"/>
            <w:hideMark/>
          </w:tcPr>
          <w:p w14:paraId="611863DF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947</w:t>
            </w:r>
          </w:p>
        </w:tc>
        <w:tc>
          <w:tcPr>
            <w:tcW w:w="1517" w:type="dxa"/>
            <w:hideMark/>
          </w:tcPr>
          <w:p w14:paraId="7FBC56F9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899-0.999</w:t>
            </w:r>
          </w:p>
        </w:tc>
        <w:tc>
          <w:tcPr>
            <w:tcW w:w="427" w:type="dxa"/>
            <w:hideMark/>
          </w:tcPr>
          <w:p w14:paraId="77617D0C" w14:textId="77777777" w:rsidR="00307498" w:rsidRPr="007250FE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hideMark/>
          </w:tcPr>
          <w:p w14:paraId="72073975" w14:textId="1938D01B" w:rsidR="00307498" w:rsidRPr="00D43ABC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</w:t>
            </w:r>
            <w:r w:rsidR="00A05481"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</w:t>
            </w:r>
            <w:r w:rsidR="000179AB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9</w:t>
            </w:r>
          </w:p>
        </w:tc>
        <w:tc>
          <w:tcPr>
            <w:tcW w:w="851" w:type="dxa"/>
            <w:hideMark/>
          </w:tcPr>
          <w:p w14:paraId="1A342056" w14:textId="4A0D04DE" w:rsidR="00307498" w:rsidRPr="00D43ABC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</w:t>
            </w:r>
            <w:r w:rsidR="00A05481"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9</w:t>
            </w:r>
            <w:r w:rsidR="000179AB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</w:t>
            </w:r>
          </w:p>
        </w:tc>
        <w:tc>
          <w:tcPr>
            <w:tcW w:w="1564" w:type="dxa"/>
            <w:hideMark/>
          </w:tcPr>
          <w:p w14:paraId="5CC94D32" w14:textId="35EECE6B" w:rsidR="00307498" w:rsidRPr="00D43ABC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9</w:t>
            </w:r>
            <w:r w:rsidR="000179AB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2</w:t>
            </w:r>
            <w:r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1.0</w:t>
            </w:r>
            <w:r w:rsidR="00A05481"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7</w:t>
            </w:r>
          </w:p>
        </w:tc>
      </w:tr>
      <w:tr w:rsidR="00307498" w:rsidRPr="007250FE" w14:paraId="2B606D81" w14:textId="77777777" w:rsidTr="00B62F34">
        <w:trPr>
          <w:trHeight w:val="308"/>
        </w:trPr>
        <w:tc>
          <w:tcPr>
            <w:tcW w:w="3828" w:type="dxa"/>
            <w:noWrap/>
            <w:hideMark/>
          </w:tcPr>
          <w:p w14:paraId="6302728A" w14:textId="0CDF2604" w:rsidR="00307498" w:rsidRPr="00A05481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0548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Beyond </w:t>
            </w:r>
            <w:r w:rsidR="00A05481" w:rsidRPr="00A0548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Milan</w:t>
            </w:r>
            <w:r w:rsidRPr="00A0548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criteria</w:t>
            </w:r>
          </w:p>
        </w:tc>
        <w:tc>
          <w:tcPr>
            <w:tcW w:w="1176" w:type="dxa"/>
            <w:hideMark/>
          </w:tcPr>
          <w:p w14:paraId="6FF10A05" w14:textId="77777777" w:rsidR="00307498" w:rsidRPr="00A05481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0548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1" w:type="dxa"/>
            <w:hideMark/>
          </w:tcPr>
          <w:p w14:paraId="0D1A659E" w14:textId="65706AF2" w:rsidR="00307498" w:rsidRPr="00A05481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0548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.</w:t>
            </w:r>
            <w:r w:rsidR="00A05481" w:rsidRPr="00A0548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11</w:t>
            </w:r>
          </w:p>
        </w:tc>
        <w:tc>
          <w:tcPr>
            <w:tcW w:w="1517" w:type="dxa"/>
            <w:hideMark/>
          </w:tcPr>
          <w:p w14:paraId="48B9255B" w14:textId="2BA8521D" w:rsidR="00307498" w:rsidRPr="00A05481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0548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.</w:t>
            </w:r>
            <w:r w:rsidR="00A05481" w:rsidRPr="00A0548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22</w:t>
            </w:r>
            <w:r w:rsidRPr="00A0548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</w:t>
            </w:r>
            <w:r w:rsidR="00A05481" w:rsidRPr="00A0548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  <w:r w:rsidRPr="00A0548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="00A05481" w:rsidRPr="00A0548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40</w:t>
            </w:r>
          </w:p>
        </w:tc>
        <w:tc>
          <w:tcPr>
            <w:tcW w:w="427" w:type="dxa"/>
            <w:hideMark/>
          </w:tcPr>
          <w:p w14:paraId="01DAEE6D" w14:textId="77777777" w:rsidR="00307498" w:rsidRPr="00A05481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990" w:type="dxa"/>
            <w:hideMark/>
          </w:tcPr>
          <w:p w14:paraId="46F98152" w14:textId="77777777" w:rsidR="00307498" w:rsidRPr="00D43ABC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1" w:type="dxa"/>
            <w:hideMark/>
          </w:tcPr>
          <w:p w14:paraId="6CE309B2" w14:textId="0F510454" w:rsidR="00307498" w:rsidRPr="00D43ABC" w:rsidRDefault="0030749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.</w:t>
            </w:r>
            <w:r w:rsidR="00ED6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12</w:t>
            </w:r>
          </w:p>
        </w:tc>
        <w:tc>
          <w:tcPr>
            <w:tcW w:w="1564" w:type="dxa"/>
            <w:hideMark/>
          </w:tcPr>
          <w:p w14:paraId="5CF7D983" w14:textId="4F94953E" w:rsidR="00307498" w:rsidRPr="00D43ABC" w:rsidRDefault="00A05481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  <w:r w:rsidR="00307498"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="00ED6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75</w:t>
            </w:r>
            <w:r w:rsidR="00307498"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</w:t>
            </w:r>
            <w:r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</w:t>
            </w:r>
            <w:r w:rsidR="00307498"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="00ED6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05</w:t>
            </w:r>
          </w:p>
        </w:tc>
      </w:tr>
      <w:tr w:rsidR="00ED63F6" w:rsidRPr="007250FE" w14:paraId="028B3694" w14:textId="77777777" w:rsidTr="00B62F34">
        <w:trPr>
          <w:trHeight w:val="308"/>
        </w:trPr>
        <w:tc>
          <w:tcPr>
            <w:tcW w:w="3828" w:type="dxa"/>
            <w:noWrap/>
          </w:tcPr>
          <w:p w14:paraId="4B1EF697" w14:textId="284A5C85" w:rsidR="00ED63F6" w:rsidRPr="00566E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re-transplant AFP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&gt; 400 (ng/ml)</w:t>
            </w:r>
          </w:p>
        </w:tc>
        <w:tc>
          <w:tcPr>
            <w:tcW w:w="1176" w:type="dxa"/>
          </w:tcPr>
          <w:p w14:paraId="7DE6CC1A" w14:textId="0537DCB0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0548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14:paraId="1A310C11" w14:textId="37DE0B78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720</w:t>
            </w:r>
          </w:p>
        </w:tc>
        <w:tc>
          <w:tcPr>
            <w:tcW w:w="1517" w:type="dxa"/>
          </w:tcPr>
          <w:p w14:paraId="66A89D26" w14:textId="3093B50C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977-3.742</w:t>
            </w:r>
          </w:p>
        </w:tc>
        <w:tc>
          <w:tcPr>
            <w:tcW w:w="427" w:type="dxa"/>
            <w:noWrap/>
          </w:tcPr>
          <w:p w14:paraId="6DA1A4C0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990" w:type="dxa"/>
          </w:tcPr>
          <w:p w14:paraId="6D3A53CE" w14:textId="283875E4" w:rsidR="00ED63F6" w:rsidRPr="00D43ABC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001</w:t>
            </w:r>
          </w:p>
        </w:tc>
        <w:tc>
          <w:tcPr>
            <w:tcW w:w="851" w:type="dxa"/>
          </w:tcPr>
          <w:p w14:paraId="71AE01FD" w14:textId="66C6BC80" w:rsidR="00ED63F6" w:rsidRPr="00D43ABC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079</w:t>
            </w:r>
          </w:p>
        </w:tc>
        <w:tc>
          <w:tcPr>
            <w:tcW w:w="1564" w:type="dxa"/>
          </w:tcPr>
          <w:p w14:paraId="3B8F465D" w14:textId="5EE253BE" w:rsidR="00ED63F6" w:rsidRPr="00D43ABC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499-2.883</w:t>
            </w:r>
          </w:p>
        </w:tc>
      </w:tr>
      <w:tr w:rsidR="00ED63F6" w:rsidRPr="007250FE" w14:paraId="49087F96" w14:textId="77777777" w:rsidTr="00B62F34">
        <w:trPr>
          <w:trHeight w:val="308"/>
        </w:trPr>
        <w:tc>
          <w:tcPr>
            <w:tcW w:w="3828" w:type="dxa"/>
            <w:noWrap/>
          </w:tcPr>
          <w:p w14:paraId="70A209EB" w14:textId="47CC2672" w:rsidR="00ED63F6" w:rsidRPr="00566E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oor</w:t>
            </w: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</w:t>
            </w: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mor differentiation</w:t>
            </w:r>
          </w:p>
        </w:tc>
        <w:tc>
          <w:tcPr>
            <w:tcW w:w="1176" w:type="dxa"/>
          </w:tcPr>
          <w:p w14:paraId="136374DC" w14:textId="3B26BA4F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0548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14:paraId="6986D264" w14:textId="2CD38615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845</w:t>
            </w:r>
          </w:p>
        </w:tc>
        <w:tc>
          <w:tcPr>
            <w:tcW w:w="1517" w:type="dxa"/>
          </w:tcPr>
          <w:p w14:paraId="7442488D" w14:textId="032C76C3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363-2.497</w:t>
            </w:r>
          </w:p>
        </w:tc>
        <w:tc>
          <w:tcPr>
            <w:tcW w:w="427" w:type="dxa"/>
            <w:noWrap/>
          </w:tcPr>
          <w:p w14:paraId="2DE63D96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4D580C6" w14:textId="4092E387" w:rsidR="00ED63F6" w:rsidRPr="00D43ABC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007</w:t>
            </w:r>
          </w:p>
        </w:tc>
        <w:tc>
          <w:tcPr>
            <w:tcW w:w="851" w:type="dxa"/>
          </w:tcPr>
          <w:p w14:paraId="3DBA319A" w14:textId="77D2945A" w:rsidR="00ED63F6" w:rsidRPr="00D43ABC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531</w:t>
            </w:r>
          </w:p>
        </w:tc>
        <w:tc>
          <w:tcPr>
            <w:tcW w:w="1564" w:type="dxa"/>
          </w:tcPr>
          <w:p w14:paraId="2B0DBC96" w14:textId="00858585" w:rsidR="00ED63F6" w:rsidRPr="00D43ABC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121-2.093</w:t>
            </w:r>
          </w:p>
        </w:tc>
      </w:tr>
      <w:tr w:rsidR="00ED63F6" w:rsidRPr="007250FE" w14:paraId="30DB7341" w14:textId="77777777" w:rsidTr="00B62F34">
        <w:trPr>
          <w:trHeight w:val="308"/>
        </w:trPr>
        <w:tc>
          <w:tcPr>
            <w:tcW w:w="3828" w:type="dxa"/>
            <w:noWrap/>
            <w:hideMark/>
          </w:tcPr>
          <w:p w14:paraId="2D55AB75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Mi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r</w:t>
            </w: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ovascu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lar</w:t>
            </w: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invasion</w:t>
            </w:r>
          </w:p>
        </w:tc>
        <w:tc>
          <w:tcPr>
            <w:tcW w:w="1176" w:type="dxa"/>
            <w:hideMark/>
          </w:tcPr>
          <w:p w14:paraId="4A9F66D1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1" w:type="dxa"/>
            <w:hideMark/>
          </w:tcPr>
          <w:p w14:paraId="60384C6C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.789</w:t>
            </w:r>
          </w:p>
        </w:tc>
        <w:tc>
          <w:tcPr>
            <w:tcW w:w="1517" w:type="dxa"/>
            <w:hideMark/>
          </w:tcPr>
          <w:p w14:paraId="6AD8A5AC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.074-3.750</w:t>
            </w:r>
          </w:p>
        </w:tc>
        <w:tc>
          <w:tcPr>
            <w:tcW w:w="427" w:type="dxa"/>
            <w:noWrap/>
            <w:hideMark/>
          </w:tcPr>
          <w:p w14:paraId="14589A8B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hideMark/>
          </w:tcPr>
          <w:p w14:paraId="262D7F12" w14:textId="35D2D593" w:rsidR="00ED63F6" w:rsidRPr="00D43ABC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002</w:t>
            </w:r>
          </w:p>
        </w:tc>
        <w:tc>
          <w:tcPr>
            <w:tcW w:w="851" w:type="dxa"/>
            <w:hideMark/>
          </w:tcPr>
          <w:p w14:paraId="3A708E56" w14:textId="189FC6DA" w:rsidR="00ED63F6" w:rsidRPr="00D43ABC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656</w:t>
            </w:r>
          </w:p>
        </w:tc>
        <w:tc>
          <w:tcPr>
            <w:tcW w:w="1564" w:type="dxa"/>
            <w:hideMark/>
          </w:tcPr>
          <w:p w14:paraId="0B1146F2" w14:textId="4C86751B" w:rsidR="00ED63F6" w:rsidRPr="00D43ABC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8</w:t>
            </w:r>
            <w:r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2.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70</w:t>
            </w:r>
          </w:p>
        </w:tc>
      </w:tr>
      <w:tr w:rsidR="00ED63F6" w:rsidRPr="007250FE" w14:paraId="2024BDAC" w14:textId="77777777" w:rsidTr="00B62F34">
        <w:trPr>
          <w:trHeight w:val="308"/>
        </w:trPr>
        <w:tc>
          <w:tcPr>
            <w:tcW w:w="3828" w:type="dxa"/>
            <w:noWrap/>
            <w:hideMark/>
          </w:tcPr>
          <w:p w14:paraId="6DE14712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MELD at transplantation</w:t>
            </w:r>
          </w:p>
        </w:tc>
        <w:tc>
          <w:tcPr>
            <w:tcW w:w="1176" w:type="dxa"/>
            <w:hideMark/>
          </w:tcPr>
          <w:p w14:paraId="76708229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184</w:t>
            </w:r>
          </w:p>
        </w:tc>
        <w:tc>
          <w:tcPr>
            <w:tcW w:w="851" w:type="dxa"/>
            <w:hideMark/>
          </w:tcPr>
          <w:p w14:paraId="553E4C37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.008</w:t>
            </w:r>
          </w:p>
        </w:tc>
        <w:tc>
          <w:tcPr>
            <w:tcW w:w="1517" w:type="dxa"/>
            <w:hideMark/>
          </w:tcPr>
          <w:p w14:paraId="51FEB46B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996-1.020</w:t>
            </w:r>
          </w:p>
        </w:tc>
        <w:tc>
          <w:tcPr>
            <w:tcW w:w="427" w:type="dxa"/>
            <w:noWrap/>
            <w:hideMark/>
          </w:tcPr>
          <w:p w14:paraId="335C4FED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hideMark/>
          </w:tcPr>
          <w:p w14:paraId="777315E1" w14:textId="77777777" w:rsidR="00ED63F6" w:rsidRPr="00D43ABC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hideMark/>
          </w:tcPr>
          <w:p w14:paraId="151B5054" w14:textId="77777777" w:rsidR="00ED63F6" w:rsidRPr="00D43ABC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hideMark/>
          </w:tcPr>
          <w:p w14:paraId="53E55618" w14:textId="77777777" w:rsidR="00ED63F6" w:rsidRPr="00D43ABC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ED63F6" w:rsidRPr="007250FE" w14:paraId="04861992" w14:textId="77777777" w:rsidTr="00B62F34">
        <w:trPr>
          <w:trHeight w:val="308"/>
        </w:trPr>
        <w:tc>
          <w:tcPr>
            <w:tcW w:w="3828" w:type="dxa"/>
            <w:noWrap/>
            <w:hideMark/>
          </w:tcPr>
          <w:p w14:paraId="3C8D38FD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re-transplant HBsAg (log IU/mL)</w:t>
            </w:r>
          </w:p>
        </w:tc>
        <w:tc>
          <w:tcPr>
            <w:tcW w:w="1176" w:type="dxa"/>
            <w:hideMark/>
          </w:tcPr>
          <w:p w14:paraId="10D02305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126</w:t>
            </w:r>
          </w:p>
        </w:tc>
        <w:tc>
          <w:tcPr>
            <w:tcW w:w="851" w:type="dxa"/>
            <w:hideMark/>
          </w:tcPr>
          <w:p w14:paraId="1BDC39E1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.132</w:t>
            </w:r>
          </w:p>
        </w:tc>
        <w:tc>
          <w:tcPr>
            <w:tcW w:w="1517" w:type="dxa"/>
            <w:hideMark/>
          </w:tcPr>
          <w:p w14:paraId="6AA53604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966-1.327</w:t>
            </w:r>
          </w:p>
        </w:tc>
        <w:tc>
          <w:tcPr>
            <w:tcW w:w="427" w:type="dxa"/>
            <w:noWrap/>
            <w:hideMark/>
          </w:tcPr>
          <w:p w14:paraId="5F162A04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hideMark/>
          </w:tcPr>
          <w:p w14:paraId="7056D13D" w14:textId="77777777" w:rsidR="00ED63F6" w:rsidRPr="00D43ABC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hideMark/>
          </w:tcPr>
          <w:p w14:paraId="4DA5FFAE" w14:textId="77777777" w:rsidR="00ED63F6" w:rsidRPr="00D43ABC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hideMark/>
          </w:tcPr>
          <w:p w14:paraId="744E8D0D" w14:textId="77777777" w:rsidR="00ED63F6" w:rsidRPr="00D43ABC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ED63F6" w:rsidRPr="007250FE" w14:paraId="07049A86" w14:textId="77777777" w:rsidTr="00B62F34">
        <w:trPr>
          <w:trHeight w:val="308"/>
        </w:trPr>
        <w:tc>
          <w:tcPr>
            <w:tcW w:w="3828" w:type="dxa"/>
            <w:noWrap/>
            <w:hideMark/>
          </w:tcPr>
          <w:p w14:paraId="278FB49B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Pre-transplant </w:t>
            </w:r>
            <w:proofErr w:type="spellStart"/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BeAg</w:t>
            </w:r>
            <w:proofErr w:type="spellEnd"/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1176" w:type="dxa"/>
            <w:hideMark/>
          </w:tcPr>
          <w:p w14:paraId="4F106B7C" w14:textId="05579994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29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hideMark/>
          </w:tcPr>
          <w:p w14:paraId="43F85155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.204</w:t>
            </w:r>
          </w:p>
        </w:tc>
        <w:tc>
          <w:tcPr>
            <w:tcW w:w="1517" w:type="dxa"/>
            <w:hideMark/>
          </w:tcPr>
          <w:p w14:paraId="28550931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854-1.696</w:t>
            </w:r>
          </w:p>
        </w:tc>
        <w:tc>
          <w:tcPr>
            <w:tcW w:w="427" w:type="dxa"/>
            <w:noWrap/>
            <w:hideMark/>
          </w:tcPr>
          <w:p w14:paraId="614E5213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hideMark/>
          </w:tcPr>
          <w:p w14:paraId="14AF825D" w14:textId="77777777" w:rsidR="00ED63F6" w:rsidRPr="00D43ABC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hideMark/>
          </w:tcPr>
          <w:p w14:paraId="2C28ECFF" w14:textId="77777777" w:rsidR="00ED63F6" w:rsidRPr="00D43ABC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hideMark/>
          </w:tcPr>
          <w:p w14:paraId="3918C9DB" w14:textId="77777777" w:rsidR="00ED63F6" w:rsidRPr="00D43ABC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ED63F6" w:rsidRPr="007250FE" w14:paraId="1AEA6C12" w14:textId="77777777" w:rsidTr="00B62F34">
        <w:trPr>
          <w:trHeight w:val="308"/>
        </w:trPr>
        <w:tc>
          <w:tcPr>
            <w:tcW w:w="3828" w:type="dxa"/>
            <w:noWrap/>
            <w:hideMark/>
          </w:tcPr>
          <w:p w14:paraId="56A8B07D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re-transplant HBV-DNA detectable</w:t>
            </w:r>
          </w:p>
        </w:tc>
        <w:tc>
          <w:tcPr>
            <w:tcW w:w="1176" w:type="dxa"/>
            <w:hideMark/>
          </w:tcPr>
          <w:p w14:paraId="208792E3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008</w:t>
            </w:r>
          </w:p>
        </w:tc>
        <w:tc>
          <w:tcPr>
            <w:tcW w:w="851" w:type="dxa"/>
            <w:hideMark/>
          </w:tcPr>
          <w:p w14:paraId="0C1AE263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.485</w:t>
            </w:r>
          </w:p>
        </w:tc>
        <w:tc>
          <w:tcPr>
            <w:tcW w:w="1517" w:type="dxa"/>
            <w:hideMark/>
          </w:tcPr>
          <w:p w14:paraId="7E6BB439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.107-1.991</w:t>
            </w:r>
          </w:p>
        </w:tc>
        <w:tc>
          <w:tcPr>
            <w:tcW w:w="427" w:type="dxa"/>
            <w:noWrap/>
            <w:hideMark/>
          </w:tcPr>
          <w:p w14:paraId="04EDDAC2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hideMark/>
          </w:tcPr>
          <w:p w14:paraId="33EDF542" w14:textId="211FF065" w:rsidR="00ED63F6" w:rsidRPr="00D43ABC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  <w:r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3</w:t>
            </w:r>
          </w:p>
        </w:tc>
        <w:tc>
          <w:tcPr>
            <w:tcW w:w="851" w:type="dxa"/>
            <w:hideMark/>
          </w:tcPr>
          <w:p w14:paraId="4AE6A1F8" w14:textId="08BBA0BB" w:rsidR="00ED63F6" w:rsidRPr="00D43ABC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96</w:t>
            </w:r>
          </w:p>
        </w:tc>
        <w:tc>
          <w:tcPr>
            <w:tcW w:w="1564" w:type="dxa"/>
            <w:hideMark/>
          </w:tcPr>
          <w:p w14:paraId="0CE07B64" w14:textId="2D572D19" w:rsidR="00ED63F6" w:rsidRPr="00D43ABC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659</w:t>
            </w:r>
            <w:r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18</w:t>
            </w:r>
          </w:p>
        </w:tc>
      </w:tr>
      <w:tr w:rsidR="00ED63F6" w:rsidRPr="007250FE" w14:paraId="76C18892" w14:textId="77777777" w:rsidTr="00B62F34">
        <w:trPr>
          <w:trHeight w:val="308"/>
        </w:trPr>
        <w:tc>
          <w:tcPr>
            <w:tcW w:w="3828" w:type="dxa"/>
            <w:noWrap/>
            <w:hideMark/>
          </w:tcPr>
          <w:p w14:paraId="2E409F9E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BsAg positive graft</w:t>
            </w:r>
          </w:p>
        </w:tc>
        <w:tc>
          <w:tcPr>
            <w:tcW w:w="1176" w:type="dxa"/>
            <w:hideMark/>
          </w:tcPr>
          <w:p w14:paraId="00384945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048</w:t>
            </w:r>
          </w:p>
        </w:tc>
        <w:tc>
          <w:tcPr>
            <w:tcW w:w="851" w:type="dxa"/>
            <w:hideMark/>
          </w:tcPr>
          <w:p w14:paraId="0A5F7984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.427</w:t>
            </w:r>
          </w:p>
        </w:tc>
        <w:tc>
          <w:tcPr>
            <w:tcW w:w="1517" w:type="dxa"/>
            <w:hideMark/>
          </w:tcPr>
          <w:p w14:paraId="0BC57F32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.004-2.029</w:t>
            </w:r>
          </w:p>
        </w:tc>
        <w:tc>
          <w:tcPr>
            <w:tcW w:w="427" w:type="dxa"/>
            <w:noWrap/>
            <w:hideMark/>
          </w:tcPr>
          <w:p w14:paraId="32AD5289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hideMark/>
          </w:tcPr>
          <w:p w14:paraId="3E4410E3" w14:textId="6038C1CE" w:rsidR="00ED63F6" w:rsidRPr="00D43ABC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6</w:t>
            </w:r>
            <w:r w:rsidR="000179AB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8</w:t>
            </w:r>
          </w:p>
        </w:tc>
        <w:tc>
          <w:tcPr>
            <w:tcW w:w="851" w:type="dxa"/>
            <w:hideMark/>
          </w:tcPr>
          <w:p w14:paraId="5448B379" w14:textId="7ABA2D8E" w:rsidR="00ED63F6" w:rsidRPr="00D43ABC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9</w:t>
            </w:r>
            <w:r w:rsidR="000179AB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5</w:t>
            </w:r>
          </w:p>
        </w:tc>
        <w:tc>
          <w:tcPr>
            <w:tcW w:w="1564" w:type="dxa"/>
            <w:hideMark/>
          </w:tcPr>
          <w:p w14:paraId="041A0F17" w14:textId="4E54BAF5" w:rsidR="00ED63F6" w:rsidRPr="00D43ABC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6</w:t>
            </w:r>
            <w:r w:rsidR="000179AB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9</w:t>
            </w:r>
            <w:r w:rsidRPr="00D43AB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1.</w:t>
            </w:r>
            <w:r w:rsidR="000179AB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38</w:t>
            </w:r>
          </w:p>
        </w:tc>
      </w:tr>
      <w:tr w:rsidR="00ED63F6" w:rsidRPr="007250FE" w14:paraId="1C1F8699" w14:textId="77777777" w:rsidTr="00B62F34">
        <w:trPr>
          <w:trHeight w:val="308"/>
        </w:trPr>
        <w:tc>
          <w:tcPr>
            <w:tcW w:w="3828" w:type="dxa"/>
            <w:noWrap/>
            <w:hideMark/>
          </w:tcPr>
          <w:p w14:paraId="79A1311C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BV reactivation</w:t>
            </w:r>
          </w:p>
        </w:tc>
        <w:tc>
          <w:tcPr>
            <w:tcW w:w="1176" w:type="dxa"/>
            <w:hideMark/>
          </w:tcPr>
          <w:p w14:paraId="37E60AEA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1" w:type="dxa"/>
            <w:hideMark/>
          </w:tcPr>
          <w:p w14:paraId="0F3D83B5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.841</w:t>
            </w:r>
          </w:p>
        </w:tc>
        <w:tc>
          <w:tcPr>
            <w:tcW w:w="1517" w:type="dxa"/>
            <w:hideMark/>
          </w:tcPr>
          <w:p w14:paraId="45F28248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.538-6.623</w:t>
            </w:r>
          </w:p>
        </w:tc>
        <w:tc>
          <w:tcPr>
            <w:tcW w:w="427" w:type="dxa"/>
            <w:noWrap/>
            <w:hideMark/>
          </w:tcPr>
          <w:p w14:paraId="037CE199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hideMark/>
          </w:tcPr>
          <w:p w14:paraId="68E74B19" w14:textId="77777777" w:rsidR="00ED63F6" w:rsidRPr="00A05481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0548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1" w:type="dxa"/>
            <w:hideMark/>
          </w:tcPr>
          <w:p w14:paraId="0C38F7D8" w14:textId="5785F2FC" w:rsidR="00ED63F6" w:rsidRPr="00A05481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0548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68</w:t>
            </w:r>
          </w:p>
        </w:tc>
        <w:tc>
          <w:tcPr>
            <w:tcW w:w="1564" w:type="dxa"/>
            <w:hideMark/>
          </w:tcPr>
          <w:p w14:paraId="0088D351" w14:textId="6C0669AD" w:rsidR="00ED63F6" w:rsidRPr="00A05481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0548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.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10</w:t>
            </w:r>
            <w:r w:rsidRPr="00A0548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</w:t>
            </w:r>
            <w:r w:rsidRPr="00A0548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39</w:t>
            </w:r>
          </w:p>
        </w:tc>
      </w:tr>
      <w:tr w:rsidR="00ED63F6" w:rsidRPr="007250FE" w14:paraId="4C3CEB9A" w14:textId="77777777" w:rsidTr="00B62F34">
        <w:trPr>
          <w:trHeight w:val="308"/>
        </w:trPr>
        <w:tc>
          <w:tcPr>
            <w:tcW w:w="3828" w:type="dxa"/>
            <w:noWrap/>
            <w:hideMark/>
          </w:tcPr>
          <w:p w14:paraId="007B4998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Donor age (years)</w:t>
            </w:r>
          </w:p>
        </w:tc>
        <w:tc>
          <w:tcPr>
            <w:tcW w:w="1176" w:type="dxa"/>
            <w:hideMark/>
          </w:tcPr>
          <w:p w14:paraId="14C2F911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878</w:t>
            </w:r>
          </w:p>
        </w:tc>
        <w:tc>
          <w:tcPr>
            <w:tcW w:w="851" w:type="dxa"/>
            <w:hideMark/>
          </w:tcPr>
          <w:p w14:paraId="16D9BCC9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999</w:t>
            </w:r>
          </w:p>
        </w:tc>
        <w:tc>
          <w:tcPr>
            <w:tcW w:w="1517" w:type="dxa"/>
            <w:hideMark/>
          </w:tcPr>
          <w:p w14:paraId="3A2C29CF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989-1.010</w:t>
            </w:r>
          </w:p>
        </w:tc>
        <w:tc>
          <w:tcPr>
            <w:tcW w:w="427" w:type="dxa"/>
            <w:noWrap/>
            <w:hideMark/>
          </w:tcPr>
          <w:p w14:paraId="4B4CCC48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hideMark/>
          </w:tcPr>
          <w:p w14:paraId="5C45B714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hideMark/>
          </w:tcPr>
          <w:p w14:paraId="798D5AB2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hideMark/>
          </w:tcPr>
          <w:p w14:paraId="3EDD561A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ED63F6" w:rsidRPr="007250FE" w14:paraId="302A3946" w14:textId="77777777" w:rsidTr="00B62F34">
        <w:trPr>
          <w:trHeight w:val="308"/>
        </w:trPr>
        <w:tc>
          <w:tcPr>
            <w:tcW w:w="3828" w:type="dxa"/>
            <w:noWrap/>
            <w:hideMark/>
          </w:tcPr>
          <w:p w14:paraId="582749B6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Donor sex (female)</w:t>
            </w:r>
          </w:p>
        </w:tc>
        <w:tc>
          <w:tcPr>
            <w:tcW w:w="1176" w:type="dxa"/>
            <w:hideMark/>
          </w:tcPr>
          <w:p w14:paraId="7643B1FE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307</w:t>
            </w:r>
          </w:p>
        </w:tc>
        <w:tc>
          <w:tcPr>
            <w:tcW w:w="851" w:type="dxa"/>
            <w:hideMark/>
          </w:tcPr>
          <w:p w14:paraId="1E10462D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.221</w:t>
            </w:r>
          </w:p>
        </w:tc>
        <w:tc>
          <w:tcPr>
            <w:tcW w:w="1517" w:type="dxa"/>
            <w:hideMark/>
          </w:tcPr>
          <w:p w14:paraId="7160EB36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833-1.789</w:t>
            </w:r>
          </w:p>
        </w:tc>
        <w:tc>
          <w:tcPr>
            <w:tcW w:w="427" w:type="dxa"/>
            <w:noWrap/>
            <w:hideMark/>
          </w:tcPr>
          <w:p w14:paraId="2E2C5FAB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hideMark/>
          </w:tcPr>
          <w:p w14:paraId="775EF012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hideMark/>
          </w:tcPr>
          <w:p w14:paraId="102CD149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hideMark/>
          </w:tcPr>
          <w:p w14:paraId="2265A2FB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ED63F6" w:rsidRPr="007250FE" w14:paraId="730BFBFE" w14:textId="77777777" w:rsidTr="00B62F34">
        <w:trPr>
          <w:trHeight w:val="308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14:paraId="5EE3EDD9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Donor BMI (kg/m2)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hideMark/>
          </w:tcPr>
          <w:p w14:paraId="6928793E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74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50C03071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992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hideMark/>
          </w:tcPr>
          <w:p w14:paraId="780F2E9F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944-1.042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noWrap/>
            <w:hideMark/>
          </w:tcPr>
          <w:p w14:paraId="797C8637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3935E0F2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63036C38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  <w:hideMark/>
          </w:tcPr>
          <w:p w14:paraId="155B850D" w14:textId="77777777" w:rsidR="00ED63F6" w:rsidRPr="007250FE" w:rsidRDefault="00ED63F6" w:rsidP="00ED63F6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</w:tbl>
    <w:p w14:paraId="2DCF28EC" w14:textId="77777777" w:rsidR="00307498" w:rsidRDefault="00307498" w:rsidP="00307498">
      <w:pPr>
        <w:suppressLineNumbers/>
        <w:rPr>
          <w:rFonts w:ascii="Times New Roman" w:eastAsia="等线" w:hAnsi="Times New Roman" w:cs="Times New Roman"/>
          <w:color w:val="212121"/>
          <w:kern w:val="0"/>
          <w:sz w:val="24"/>
          <w:szCs w:val="24"/>
        </w:rPr>
      </w:pPr>
    </w:p>
    <w:p w14:paraId="48DB6EB6" w14:textId="615528A1" w:rsidR="002E6E4B" w:rsidRPr="00307498" w:rsidRDefault="002E6E4B" w:rsidP="00307498">
      <w:pPr>
        <w:suppressLineNumbers/>
        <w:rPr>
          <w:rFonts w:ascii="Times New Roman" w:eastAsia="等线" w:hAnsi="Times New Roman" w:cs="Times New Roman"/>
          <w:color w:val="212121"/>
          <w:kern w:val="0"/>
          <w:sz w:val="24"/>
          <w:szCs w:val="24"/>
        </w:rPr>
      </w:pPr>
    </w:p>
    <w:sectPr w:rsidR="002E6E4B" w:rsidRPr="003074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526A5" w14:textId="77777777" w:rsidR="0009793A" w:rsidRDefault="0009793A" w:rsidP="00692AA5">
      <w:r>
        <w:separator/>
      </w:r>
    </w:p>
  </w:endnote>
  <w:endnote w:type="continuationSeparator" w:id="0">
    <w:p w14:paraId="63777655" w14:textId="77777777" w:rsidR="0009793A" w:rsidRDefault="0009793A" w:rsidP="00692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37518" w14:textId="77777777" w:rsidR="0009793A" w:rsidRDefault="0009793A" w:rsidP="00692AA5">
      <w:r>
        <w:separator/>
      </w:r>
    </w:p>
  </w:footnote>
  <w:footnote w:type="continuationSeparator" w:id="0">
    <w:p w14:paraId="5E97E1AA" w14:textId="77777777" w:rsidR="0009793A" w:rsidRDefault="0009793A" w:rsidP="00692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498"/>
    <w:rsid w:val="00017485"/>
    <w:rsid w:val="000179AB"/>
    <w:rsid w:val="00047B8C"/>
    <w:rsid w:val="0009793A"/>
    <w:rsid w:val="000F7CD7"/>
    <w:rsid w:val="002E6E4B"/>
    <w:rsid w:val="00307498"/>
    <w:rsid w:val="00692AA5"/>
    <w:rsid w:val="007B68B1"/>
    <w:rsid w:val="00A05481"/>
    <w:rsid w:val="00C65325"/>
    <w:rsid w:val="00D43ABC"/>
    <w:rsid w:val="00ED6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1D0FD0"/>
  <w15:chartTrackingRefBased/>
  <w15:docId w15:val="{72674335-5BE2-45DE-BFD1-DEC583324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49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74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92A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2AA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2AA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2A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辉港</dc:creator>
  <cp:keywords/>
  <dc:description/>
  <cp:lastModifiedBy>辉港 李</cp:lastModifiedBy>
  <cp:revision>6</cp:revision>
  <dcterms:created xsi:type="dcterms:W3CDTF">2023-08-23T02:14:00Z</dcterms:created>
  <dcterms:modified xsi:type="dcterms:W3CDTF">2023-10-25T14:21:00Z</dcterms:modified>
</cp:coreProperties>
</file>